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E6B2F" w14:textId="77777777" w:rsidR="00C5672A" w:rsidRPr="00EB2BCB" w:rsidRDefault="00C5672A" w:rsidP="00C5672A">
      <w:pPr>
        <w:jc w:val="both"/>
        <w:rPr>
          <w:rFonts w:ascii="Arial" w:hAnsi="Arial" w:cs="Arial"/>
          <w:b/>
        </w:rPr>
      </w:pPr>
      <w:bookmarkStart w:id="0" w:name="_Toc79526984"/>
      <w:r w:rsidRPr="00EB2BCB"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D</w:t>
      </w:r>
      <w:r w:rsidRPr="00EB2BCB">
        <w:rPr>
          <w:rFonts w:ascii="Arial" w:hAnsi="Arial" w:cs="Arial"/>
          <w:b/>
        </w:rPr>
        <w:t>: Request for permission from the Gauteng Provincial Department of Health</w:t>
      </w:r>
      <w:bookmarkEnd w:id="0"/>
      <w:r w:rsidRPr="00EB2BCB">
        <w:rPr>
          <w:rFonts w:ascii="Arial" w:hAnsi="Arial" w:cs="Arial"/>
          <w:b/>
        </w:rPr>
        <w:t xml:space="preserve"> </w:t>
      </w:r>
    </w:p>
    <w:p w14:paraId="13F2A3D9" w14:textId="77777777" w:rsidR="00C5672A" w:rsidRPr="00EB2BCB" w:rsidRDefault="00C5672A" w:rsidP="00C5672A">
      <w:pPr>
        <w:spacing w:after="0" w:line="360" w:lineRule="auto"/>
        <w:ind w:left="6480" w:right="55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University of Venda </w:t>
      </w:r>
    </w:p>
    <w:p w14:paraId="5E847108" w14:textId="77777777" w:rsidR="00C5672A" w:rsidRPr="00EB2BCB" w:rsidRDefault="00C5672A" w:rsidP="00C5672A">
      <w:pPr>
        <w:spacing w:after="0" w:line="360" w:lineRule="auto"/>
        <w:ind w:left="6480" w:right="55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Private Bag X5050 </w:t>
      </w:r>
    </w:p>
    <w:p w14:paraId="19F11866" w14:textId="77777777" w:rsidR="00C5672A" w:rsidRPr="00EB2BCB" w:rsidRDefault="00C5672A" w:rsidP="00C5672A">
      <w:pPr>
        <w:spacing w:after="0" w:line="360" w:lineRule="auto"/>
        <w:ind w:left="647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Thohoyandou </w:t>
      </w:r>
    </w:p>
    <w:p w14:paraId="5141C863" w14:textId="77777777" w:rsidR="00C5672A" w:rsidRPr="00EB2BCB" w:rsidRDefault="00C5672A" w:rsidP="00C5672A">
      <w:pPr>
        <w:spacing w:after="0" w:line="360" w:lineRule="auto"/>
        <w:ind w:left="647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0955 </w:t>
      </w:r>
    </w:p>
    <w:p w14:paraId="63B154CE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Department of Health </w:t>
      </w:r>
    </w:p>
    <w:p w14:paraId="250F50AF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P/Bag X085 </w:t>
      </w:r>
    </w:p>
    <w:p w14:paraId="579707FD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Marshalltown </w:t>
      </w:r>
    </w:p>
    <w:p w14:paraId="581A5A83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2107  </w:t>
      </w:r>
    </w:p>
    <w:p w14:paraId="060F391F" w14:textId="77777777" w:rsidR="00C5672A" w:rsidRPr="00EB2BCB" w:rsidRDefault="00C5672A" w:rsidP="00C5672A">
      <w:pPr>
        <w:spacing w:before="240" w:after="276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Dear Sir/Madam </w:t>
      </w:r>
    </w:p>
    <w:p w14:paraId="110F1276" w14:textId="77777777" w:rsidR="00C5672A" w:rsidRPr="00EB2BCB" w:rsidRDefault="00C5672A" w:rsidP="00C5672A">
      <w:pPr>
        <w:spacing w:after="315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RE: REQUEST FOR PERMISSION TO CONDUCT RESEARCH  </w:t>
      </w:r>
    </w:p>
    <w:p w14:paraId="0A43F530" w14:textId="5D0C9AC9" w:rsidR="00C5672A" w:rsidRPr="00EB2BCB" w:rsidRDefault="00C5672A" w:rsidP="00C5672A">
      <w:pPr>
        <w:spacing w:after="161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bookmarkStart w:id="1" w:name="_Hlk49545778"/>
      <w:r w:rsidRPr="00EB2BCB">
        <w:rPr>
          <w:rFonts w:ascii="Arial" w:eastAsia="Arial" w:hAnsi="Arial" w:cs="Arial"/>
          <w:color w:val="000000"/>
        </w:rPr>
        <w:t xml:space="preserve">I am seeking permission to conduct Doctoral research (Doctor of </w:t>
      </w:r>
      <w:r w:rsidRPr="00EB2BCB">
        <w:rPr>
          <w:rFonts w:ascii="Arial" w:hAnsi="Arial" w:cs="Arial"/>
          <w:color w:val="4D5156"/>
          <w:sz w:val="21"/>
          <w:szCs w:val="21"/>
          <w:shd w:val="clear" w:color="auto" w:fill="FFFFFF"/>
        </w:rPr>
        <w:t>Philosophy</w:t>
      </w:r>
      <w:r w:rsidRPr="00EB2BCB">
        <w:rPr>
          <w:rFonts w:ascii="Arial" w:eastAsia="Arial" w:hAnsi="Arial" w:cs="Arial"/>
          <w:color w:val="000000"/>
        </w:rPr>
        <w:t xml:space="preserve"> in Public Health) at </w:t>
      </w:r>
      <w:r>
        <w:rPr>
          <w:rFonts w:ascii="Arial" w:eastAsia="Arial" w:hAnsi="Arial" w:cs="Arial"/>
          <w:color w:val="000000"/>
        </w:rPr>
        <w:t>healthcare</w:t>
      </w:r>
      <w:r w:rsidRPr="00EB2BCB">
        <w:rPr>
          <w:rFonts w:ascii="Arial" w:eastAsia="Arial" w:hAnsi="Arial" w:cs="Arial"/>
          <w:color w:val="000000"/>
        </w:rPr>
        <w:t xml:space="preserve"> facilities in the City of Ekurhuleni Municipality.</w:t>
      </w:r>
    </w:p>
    <w:p w14:paraId="6C21EE61" w14:textId="1CCF0FFE" w:rsidR="00C5672A" w:rsidRPr="00EB2BCB" w:rsidRDefault="00C5672A" w:rsidP="00C5672A">
      <w:pPr>
        <w:spacing w:after="161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I am a Doctoral student at the University of Venda who intends to conduct a study at Health facilities in partial </w:t>
      </w:r>
      <w:proofErr w:type="spellStart"/>
      <w:r>
        <w:rPr>
          <w:rFonts w:ascii="Arial" w:eastAsia="Arial" w:hAnsi="Arial" w:cs="Arial"/>
          <w:color w:val="000000"/>
        </w:rPr>
        <w:t>fulfillment</w:t>
      </w:r>
      <w:proofErr w:type="spellEnd"/>
      <w:r w:rsidRPr="00EB2BCB">
        <w:rPr>
          <w:rFonts w:ascii="Arial" w:eastAsia="Arial" w:hAnsi="Arial" w:cs="Arial"/>
          <w:color w:val="000000"/>
        </w:rPr>
        <w:t xml:space="preserve"> of my degree </w:t>
      </w:r>
      <w:bookmarkStart w:id="2" w:name="_Hlk49545167"/>
      <w:r w:rsidRPr="00EB2BCB">
        <w:rPr>
          <w:rFonts w:ascii="Arial" w:eastAsia="Arial" w:hAnsi="Arial" w:cs="Arial"/>
          <w:color w:val="000000"/>
        </w:rPr>
        <w:t>(Doctor of Public Health)</w:t>
      </w:r>
      <w:bookmarkEnd w:id="2"/>
      <w:r w:rsidRPr="00EB2BCB">
        <w:rPr>
          <w:rFonts w:ascii="Arial" w:eastAsia="Arial" w:hAnsi="Arial" w:cs="Arial"/>
          <w:color w:val="000000"/>
        </w:rPr>
        <w:t xml:space="preserve">. </w:t>
      </w:r>
    </w:p>
    <w:bookmarkEnd w:id="1"/>
    <w:p w14:paraId="6CC2E510" w14:textId="4EA54F53" w:rsidR="00C5672A" w:rsidRPr="00EB2BCB" w:rsidRDefault="00C5672A" w:rsidP="00C5672A">
      <w:pPr>
        <w:spacing w:line="360" w:lineRule="auto"/>
        <w:jc w:val="both"/>
        <w:rPr>
          <w:rFonts w:ascii="Arial" w:hAnsi="Arial" w:cs="Arial"/>
          <w:b/>
          <w:bCs/>
        </w:rPr>
      </w:pPr>
      <w:r w:rsidRPr="00EB2BCB">
        <w:rPr>
          <w:rFonts w:ascii="Arial" w:eastAsia="Arial" w:hAnsi="Arial" w:cs="Arial"/>
          <w:color w:val="000000"/>
        </w:rPr>
        <w:t xml:space="preserve">I wish to conduct my study in the City of Ekurhuleni, where pregnant women and lactating mothers, </w:t>
      </w:r>
      <w:r>
        <w:rPr>
          <w:rFonts w:ascii="Arial" w:eastAsia="Arial" w:hAnsi="Arial" w:cs="Arial"/>
          <w:color w:val="000000"/>
        </w:rPr>
        <w:t xml:space="preserve">who </w:t>
      </w:r>
      <w:r>
        <w:rPr>
          <w:rFonts w:ascii="Arial" w:eastAsia="Arial" w:hAnsi="Arial" w:cs="Arial"/>
          <w:color w:val="000000"/>
        </w:rPr>
        <w:t>are utilizing</w:t>
      </w:r>
      <w:r w:rsidRPr="00EB2BCB">
        <w:rPr>
          <w:rFonts w:ascii="Arial" w:eastAsia="Arial" w:hAnsi="Arial" w:cs="Arial"/>
          <w:color w:val="000000"/>
        </w:rPr>
        <w:t xml:space="preserve"> EMTCT services in the selected clinics will be interviewed.  </w:t>
      </w:r>
      <w:r w:rsidRPr="00CA4C73">
        <w:rPr>
          <w:rFonts w:ascii="Arial" w:hAnsi="Arial" w:cs="Arial"/>
        </w:rPr>
        <w:t>Development of a framework to address barriers to the utilization of Elimination Mother to Child Transmission of HIV services among pregnant women and lactating mothers in Gauteng Province.</w:t>
      </w:r>
    </w:p>
    <w:p w14:paraId="0BDA9153" w14:textId="7C2D1ABF" w:rsidR="00C5672A" w:rsidRPr="00EB2BCB" w:rsidRDefault="00C5672A" w:rsidP="00C5672A">
      <w:pPr>
        <w:spacing w:after="161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 self-administered</w:t>
      </w:r>
      <w:r w:rsidRPr="00EB2BCB">
        <w:rPr>
          <w:rFonts w:ascii="Arial" w:eastAsia="Arial" w:hAnsi="Arial" w:cs="Arial"/>
          <w:color w:val="000000"/>
        </w:rPr>
        <w:t xml:space="preserve"> questionnaire will be used for data collection with patients, and </w:t>
      </w:r>
      <w:r>
        <w:rPr>
          <w:rFonts w:ascii="Arial" w:eastAsia="Arial" w:hAnsi="Arial" w:cs="Arial"/>
          <w:color w:val="000000"/>
        </w:rPr>
        <w:t>face-to-face</w:t>
      </w:r>
      <w:r w:rsidRPr="00EB2BCB">
        <w:rPr>
          <w:rFonts w:ascii="Arial" w:eastAsia="Arial" w:hAnsi="Arial" w:cs="Arial"/>
          <w:color w:val="000000"/>
        </w:rPr>
        <w:t xml:space="preserve"> interviews will be used for data collection with </w:t>
      </w:r>
      <w:r>
        <w:rPr>
          <w:rFonts w:ascii="Arial" w:eastAsia="Arial" w:hAnsi="Arial" w:cs="Arial"/>
          <w:color w:val="000000"/>
        </w:rPr>
        <w:t>healthcare</w:t>
      </w:r>
      <w:r w:rsidRPr="00EB2BCB">
        <w:rPr>
          <w:rFonts w:ascii="Arial" w:eastAsia="Arial" w:hAnsi="Arial" w:cs="Arial"/>
          <w:color w:val="000000"/>
        </w:rPr>
        <w:t xml:space="preserve"> providers offering EMTCT services the information gathered will be treated with confidentiality.  A summary of the report will be made available to the Department of Health after the study. </w:t>
      </w:r>
    </w:p>
    <w:p w14:paraId="5B05D007" w14:textId="26093C04" w:rsidR="00C5672A" w:rsidRPr="00EB2BCB" w:rsidRDefault="00C5672A" w:rsidP="00C5672A">
      <w:pPr>
        <w:spacing w:after="276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Your positive response will be highly </w:t>
      </w:r>
      <w:r w:rsidRPr="00EB2BCB">
        <w:rPr>
          <w:rFonts w:ascii="Arial" w:eastAsia="Arial" w:hAnsi="Arial" w:cs="Arial"/>
          <w:color w:val="000000"/>
        </w:rPr>
        <w:t>appreciated.</w:t>
      </w:r>
      <w:r w:rsidRPr="00EB2BCB">
        <w:rPr>
          <w:rFonts w:ascii="Arial" w:eastAsia="Arial" w:hAnsi="Arial" w:cs="Arial"/>
          <w:color w:val="000000"/>
        </w:rPr>
        <w:t xml:space="preserve"> </w:t>
      </w:r>
    </w:p>
    <w:p w14:paraId="090A8333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>You can contact me on:</w:t>
      </w:r>
    </w:p>
    <w:p w14:paraId="7357E928" w14:textId="77777777" w:rsidR="00C5672A" w:rsidRPr="00EB2BCB" w:rsidRDefault="00C5672A" w:rsidP="00C5672A">
      <w:pPr>
        <w:spacing w:before="240"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>Contact: 081 527 6091/073 056 0656</w:t>
      </w:r>
    </w:p>
    <w:p w14:paraId="0E989520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>Email: mndivhuwo@webmail.co.za</w:t>
      </w:r>
    </w:p>
    <w:p w14:paraId="0E9DAE31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</w:p>
    <w:p w14:paraId="52303ECE" w14:textId="77777777" w:rsidR="00C5672A" w:rsidRPr="00EB2BCB" w:rsidRDefault="00C5672A" w:rsidP="00C5672A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Yours faithfully </w:t>
      </w:r>
    </w:p>
    <w:p w14:paraId="77C51C4D" w14:textId="5DCE923A" w:rsidR="00FB3FF9" w:rsidRPr="00C5672A" w:rsidRDefault="00C5672A" w:rsidP="00C5672A">
      <w:pPr>
        <w:spacing w:line="360" w:lineRule="auto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>N Mukomafhedzi</w:t>
      </w:r>
    </w:p>
    <w:sectPr w:rsidR="00FB3FF9" w:rsidRPr="00C56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72A"/>
    <w:rsid w:val="00C5672A"/>
    <w:rsid w:val="00FB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175A12"/>
  <w15:chartTrackingRefBased/>
  <w15:docId w15:val="{4F768E0A-EABF-4517-A307-690BFB9F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72A"/>
    <w:rPr>
      <w:rFonts w:ascii="Calibri" w:eastAsia="Calibri" w:hAnsi="Calibri" w:cs="Calibri"/>
      <w:kern w:val="0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62</Characters>
  <Application>Microsoft Office Word</Application>
  <DocSecurity>0</DocSecurity>
  <Lines>20</Lines>
  <Paragraphs>7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huwo Mukomafhedzi</dc:creator>
  <cp:keywords/>
  <dc:description/>
  <cp:lastModifiedBy>Ndivhuwo Mukomafhedzi</cp:lastModifiedBy>
  <cp:revision>1</cp:revision>
  <dcterms:created xsi:type="dcterms:W3CDTF">2023-08-07T22:20:00Z</dcterms:created>
  <dcterms:modified xsi:type="dcterms:W3CDTF">2023-08-07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9df9b-4d40-4744-a05b-59727e57a969</vt:lpwstr>
  </property>
</Properties>
</file>